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A3D80" w14:textId="77777777" w:rsidR="00895C02" w:rsidRPr="00B93343" w:rsidRDefault="00895C02" w:rsidP="00895C02">
      <w:pPr>
        <w:jc w:val="both"/>
        <w:rPr>
          <w:rFonts w:ascii="Times New Roman" w:hAnsi="Times New Roman" w:cs="Times New Roman"/>
          <w:b/>
          <w:bCs/>
        </w:rPr>
      </w:pPr>
      <w:r w:rsidRPr="00B93343">
        <w:rPr>
          <w:rFonts w:ascii="Times New Roman" w:hAnsi="Times New Roman" w:cs="Times New Roman"/>
          <w:b/>
          <w:bCs/>
        </w:rPr>
        <w:t xml:space="preserve">TABLE S2 Statistical analysis was applied to determine the significant difference of relative abundance of bacteria genera </w:t>
      </w:r>
      <w:r w:rsidRPr="007C3E53">
        <w:rPr>
          <w:rFonts w:ascii="Times New Roman" w:hAnsi="Times New Roman" w:cs="Times New Roman"/>
          <w:b/>
          <w:bCs/>
        </w:rPr>
        <w:t xml:space="preserve">between </w:t>
      </w:r>
      <w:r>
        <w:rPr>
          <w:rFonts w:ascii="Times New Roman" w:hAnsi="Times New Roman" w:cs="Times New Roman"/>
          <w:b/>
          <w:bCs/>
        </w:rPr>
        <w:t xml:space="preserve">each AH-challenged group </w:t>
      </w:r>
      <w:r w:rsidRPr="007C3E53">
        <w:rPr>
          <w:rFonts w:ascii="Times New Roman" w:hAnsi="Times New Roman" w:cs="Times New Roman"/>
          <w:b/>
          <w:bCs/>
        </w:rPr>
        <w:t>to non-AH control</w:t>
      </w:r>
      <w:r w:rsidRPr="00B93343">
        <w:rPr>
          <w:rFonts w:ascii="Times New Roman" w:hAnsi="Times New Roman" w:cs="Times New Roman"/>
          <w:b/>
          <w:bCs/>
        </w:rPr>
        <w:t>. (One-way ANOVA followed by Dunnett's post-hoc test, ***</w:t>
      </w:r>
      <w:r w:rsidRPr="00B93343">
        <w:rPr>
          <w:rFonts w:ascii="Times New Roman" w:hAnsi="Times New Roman" w:cs="Times New Roman"/>
          <w:b/>
          <w:bCs/>
          <w:i/>
          <w:iCs/>
        </w:rPr>
        <w:t>P</w:t>
      </w:r>
      <w:r w:rsidRPr="00B93343">
        <w:rPr>
          <w:rFonts w:ascii="Times New Roman" w:hAnsi="Times New Roman" w:cs="Times New Roman"/>
          <w:b/>
          <w:bCs/>
        </w:rPr>
        <w:t xml:space="preserve"> ≤ 0.001; **</w:t>
      </w:r>
      <w:r w:rsidRPr="00B93343">
        <w:rPr>
          <w:rFonts w:ascii="Times New Roman" w:hAnsi="Times New Roman" w:cs="Times New Roman"/>
          <w:b/>
          <w:bCs/>
          <w:i/>
          <w:iCs/>
        </w:rPr>
        <w:t>P</w:t>
      </w:r>
      <w:r w:rsidRPr="00B93343">
        <w:rPr>
          <w:rFonts w:ascii="Times New Roman" w:hAnsi="Times New Roman" w:cs="Times New Roman"/>
          <w:b/>
          <w:bCs/>
        </w:rPr>
        <w:t xml:space="preserve"> ≤ 0.01; *</w:t>
      </w:r>
      <w:r w:rsidRPr="00B93343">
        <w:rPr>
          <w:rFonts w:ascii="Times New Roman" w:hAnsi="Times New Roman" w:cs="Times New Roman"/>
          <w:b/>
          <w:bCs/>
          <w:i/>
          <w:iCs/>
        </w:rPr>
        <w:t>P</w:t>
      </w:r>
      <w:r w:rsidRPr="00B93343">
        <w:rPr>
          <w:rFonts w:ascii="Times New Roman" w:hAnsi="Times New Roman" w:cs="Times New Roman"/>
          <w:b/>
          <w:bCs/>
        </w:rPr>
        <w:t xml:space="preserve"> ≤ 0.05, NS for no significance)</w:t>
      </w:r>
    </w:p>
    <w:p w14:paraId="3686401A" w14:textId="77777777" w:rsidR="00895C02" w:rsidRPr="001A11B5" w:rsidRDefault="00895C02" w:rsidP="00895C02">
      <w:pPr>
        <w:jc w:val="both"/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text" w:horzAnchor="margin" w:tblpX="-289" w:tblpY="37"/>
        <w:tblW w:w="8585" w:type="dxa"/>
        <w:tblLook w:val="04A0" w:firstRow="1" w:lastRow="0" w:firstColumn="1" w:lastColumn="0" w:noHBand="0" w:noVBand="1"/>
      </w:tblPr>
      <w:tblGrid>
        <w:gridCol w:w="3121"/>
        <w:gridCol w:w="1191"/>
        <w:gridCol w:w="1191"/>
        <w:gridCol w:w="1555"/>
        <w:gridCol w:w="1527"/>
      </w:tblGrid>
      <w:tr w:rsidR="00895C02" w:rsidRPr="001A11B5" w14:paraId="342F682C" w14:textId="77777777" w:rsidTr="00C1344D">
        <w:tc>
          <w:tcPr>
            <w:tcW w:w="3121" w:type="dxa"/>
          </w:tcPr>
          <w:p w14:paraId="5755EECD" w14:textId="77777777" w:rsidR="00895C02" w:rsidRPr="001A11B5" w:rsidRDefault="00895C02" w:rsidP="00C134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Relative abundance of genera</w:t>
            </w:r>
          </w:p>
        </w:tc>
        <w:tc>
          <w:tcPr>
            <w:tcW w:w="1191" w:type="dxa"/>
          </w:tcPr>
          <w:p w14:paraId="16B701A5" w14:textId="77777777" w:rsidR="00895C02" w:rsidRPr="001A11B5" w:rsidRDefault="00895C02" w:rsidP="00C1344D">
            <w:pPr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Ct vs 10</w:t>
            </w:r>
            <w:r w:rsidRPr="001A11B5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1191" w:type="dxa"/>
          </w:tcPr>
          <w:p w14:paraId="05C6E240" w14:textId="77777777" w:rsidR="00895C02" w:rsidRPr="001A11B5" w:rsidRDefault="00895C02" w:rsidP="00C1344D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:vertAlign w:val="superscript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Ct vs 10</w:t>
            </w:r>
            <w:r w:rsidRPr="001A11B5">
              <w:rPr>
                <w:rFonts w:ascii="Times New Roman" w:hAnsi="Times New Roman" w:cs="Times New Roman"/>
                <w:szCs w:val="24"/>
                <w:vertAlign w:val="superscript"/>
              </w:rPr>
              <w:t>3</w:t>
            </w:r>
          </w:p>
        </w:tc>
        <w:tc>
          <w:tcPr>
            <w:tcW w:w="1555" w:type="dxa"/>
          </w:tcPr>
          <w:p w14:paraId="39E2536B" w14:textId="77777777" w:rsidR="00895C02" w:rsidRPr="001A11B5" w:rsidRDefault="00895C02" w:rsidP="00C134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Ct vs 10</w:t>
            </w:r>
            <w:r w:rsidRPr="001A11B5">
              <w:rPr>
                <w:rFonts w:ascii="Times New Roman" w:hAnsi="Times New Roman" w:cs="Times New Roman"/>
                <w:szCs w:val="24"/>
                <w:vertAlign w:val="superscript"/>
              </w:rPr>
              <w:t>5</w:t>
            </w:r>
          </w:p>
        </w:tc>
        <w:tc>
          <w:tcPr>
            <w:tcW w:w="1527" w:type="dxa"/>
          </w:tcPr>
          <w:p w14:paraId="3AA7031E" w14:textId="77777777" w:rsidR="00895C02" w:rsidRPr="001A11B5" w:rsidRDefault="00895C02" w:rsidP="00C1344D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Ct vs 10</w:t>
            </w:r>
            <w:r w:rsidRPr="001A11B5">
              <w:rPr>
                <w:rFonts w:ascii="Times New Roman" w:hAnsi="Times New Roman" w:cs="Times New Roman"/>
                <w:szCs w:val="24"/>
                <w:vertAlign w:val="superscript"/>
              </w:rPr>
              <w:t>6</w:t>
            </w:r>
          </w:p>
        </w:tc>
      </w:tr>
      <w:tr w:rsidR="00895C02" w:rsidRPr="001A11B5" w14:paraId="693FB21A" w14:textId="77777777" w:rsidTr="00C1344D">
        <w:tc>
          <w:tcPr>
            <w:tcW w:w="3121" w:type="dxa"/>
          </w:tcPr>
          <w:p w14:paraId="19BC2466" w14:textId="77777777" w:rsidR="00895C02" w:rsidRPr="001A11B5" w:rsidRDefault="00895C02" w:rsidP="00C1344D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A11B5">
              <w:rPr>
                <w:rFonts w:ascii="Times New Roman" w:hAnsi="Times New Roman" w:cs="Times New Roman"/>
                <w:i/>
                <w:iCs/>
                <w:szCs w:val="24"/>
              </w:rPr>
              <w:t>Vibrio</w:t>
            </w:r>
          </w:p>
        </w:tc>
        <w:tc>
          <w:tcPr>
            <w:tcW w:w="1191" w:type="dxa"/>
          </w:tcPr>
          <w:p w14:paraId="61CD0A4F" w14:textId="77777777" w:rsidR="00895C02" w:rsidRPr="001A11B5" w:rsidRDefault="00895C02" w:rsidP="00C134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191" w:type="dxa"/>
          </w:tcPr>
          <w:p w14:paraId="12116DD1" w14:textId="77777777" w:rsidR="00895C02" w:rsidRPr="001A11B5" w:rsidRDefault="00895C02" w:rsidP="00C134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55" w:type="dxa"/>
          </w:tcPr>
          <w:p w14:paraId="41AE9ABB" w14:textId="77777777" w:rsidR="00895C02" w:rsidRPr="001A11B5" w:rsidRDefault="00895C02" w:rsidP="00C134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</w:tcPr>
          <w:p w14:paraId="6272CD6D" w14:textId="77777777" w:rsidR="00895C02" w:rsidRPr="001A11B5" w:rsidRDefault="00895C02" w:rsidP="00C1344D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750044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  <w:tr w:rsidR="00895C02" w:rsidRPr="001A11B5" w14:paraId="738A4F1B" w14:textId="77777777" w:rsidTr="00C1344D">
        <w:tc>
          <w:tcPr>
            <w:tcW w:w="3121" w:type="dxa"/>
          </w:tcPr>
          <w:p w14:paraId="4BA071AD" w14:textId="77777777" w:rsidR="00895C02" w:rsidRPr="001A11B5" w:rsidRDefault="00895C02" w:rsidP="00C1344D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1A11B5">
              <w:rPr>
                <w:rFonts w:ascii="Times New Roman" w:hAnsi="Times New Roman" w:cs="Times New Roman"/>
                <w:i/>
                <w:iCs/>
                <w:szCs w:val="24"/>
              </w:rPr>
              <w:t>Corynebacterium_1</w:t>
            </w:r>
          </w:p>
        </w:tc>
        <w:tc>
          <w:tcPr>
            <w:tcW w:w="1191" w:type="dxa"/>
          </w:tcPr>
          <w:p w14:paraId="6535D8B4" w14:textId="77777777" w:rsidR="00895C02" w:rsidRPr="001A11B5" w:rsidRDefault="00895C02" w:rsidP="00C134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191" w:type="dxa"/>
          </w:tcPr>
          <w:p w14:paraId="5DC76FF1" w14:textId="77777777" w:rsidR="00895C02" w:rsidRPr="001A11B5" w:rsidRDefault="00895C02" w:rsidP="00C134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55" w:type="dxa"/>
          </w:tcPr>
          <w:p w14:paraId="471E68BC" w14:textId="77777777" w:rsidR="00895C02" w:rsidRPr="001A11B5" w:rsidRDefault="00895C02" w:rsidP="00C134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</w:tcPr>
          <w:p w14:paraId="74A4DB9F" w14:textId="77777777" w:rsidR="00895C02" w:rsidRPr="001A11B5" w:rsidRDefault="00895C02" w:rsidP="00C134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895C02" w:rsidRPr="001A11B5" w14:paraId="5204D69E" w14:textId="77777777" w:rsidTr="00C1344D">
        <w:tc>
          <w:tcPr>
            <w:tcW w:w="3121" w:type="dxa"/>
          </w:tcPr>
          <w:p w14:paraId="1C09B1D3" w14:textId="77777777" w:rsidR="00895C02" w:rsidRPr="001A11B5" w:rsidRDefault="00895C02" w:rsidP="00C1344D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A11B5">
              <w:rPr>
                <w:rFonts w:ascii="Times New Roman" w:hAnsi="Times New Roman" w:cs="Times New Roman"/>
                <w:i/>
                <w:iCs/>
                <w:szCs w:val="24"/>
              </w:rPr>
              <w:t>Paracoccus</w:t>
            </w:r>
            <w:proofErr w:type="spellEnd"/>
          </w:p>
        </w:tc>
        <w:tc>
          <w:tcPr>
            <w:tcW w:w="1191" w:type="dxa"/>
          </w:tcPr>
          <w:p w14:paraId="3AF7BE99" w14:textId="77777777" w:rsidR="00895C02" w:rsidRPr="001A11B5" w:rsidRDefault="00895C02" w:rsidP="00C134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191" w:type="dxa"/>
          </w:tcPr>
          <w:p w14:paraId="4D57D058" w14:textId="77777777" w:rsidR="00895C02" w:rsidRPr="001A11B5" w:rsidRDefault="00895C02" w:rsidP="00C134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55" w:type="dxa"/>
          </w:tcPr>
          <w:p w14:paraId="3CE094DD" w14:textId="77777777" w:rsidR="00895C02" w:rsidRPr="001A11B5" w:rsidRDefault="00895C02" w:rsidP="00C134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</w:tcPr>
          <w:p w14:paraId="0EBBB469" w14:textId="77777777" w:rsidR="00895C02" w:rsidRPr="001A11B5" w:rsidRDefault="00895C02" w:rsidP="00C134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895C02" w:rsidRPr="001A11B5" w14:paraId="7B15E8F3" w14:textId="77777777" w:rsidTr="00C1344D">
        <w:tc>
          <w:tcPr>
            <w:tcW w:w="3121" w:type="dxa"/>
          </w:tcPr>
          <w:p w14:paraId="1EAA4743" w14:textId="77777777" w:rsidR="00895C02" w:rsidRPr="001A11B5" w:rsidRDefault="00895C02" w:rsidP="00C1344D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A11B5">
              <w:rPr>
                <w:rFonts w:ascii="Times New Roman" w:hAnsi="Times New Roman" w:cs="Times New Roman"/>
                <w:i/>
                <w:iCs/>
                <w:szCs w:val="24"/>
              </w:rPr>
              <w:t>Brevundimonas</w:t>
            </w:r>
            <w:proofErr w:type="spellEnd"/>
          </w:p>
        </w:tc>
        <w:tc>
          <w:tcPr>
            <w:tcW w:w="1191" w:type="dxa"/>
          </w:tcPr>
          <w:p w14:paraId="057CA358" w14:textId="77777777" w:rsidR="00895C02" w:rsidRPr="001A11B5" w:rsidRDefault="00895C02" w:rsidP="00C134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191" w:type="dxa"/>
          </w:tcPr>
          <w:p w14:paraId="19931DD2" w14:textId="77777777" w:rsidR="00895C02" w:rsidRPr="001A11B5" w:rsidRDefault="00895C02" w:rsidP="00C134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55" w:type="dxa"/>
          </w:tcPr>
          <w:p w14:paraId="3BEBB344" w14:textId="77777777" w:rsidR="00895C02" w:rsidRPr="001A11B5" w:rsidRDefault="00895C02" w:rsidP="00C134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</w:tcPr>
          <w:p w14:paraId="5C491776" w14:textId="77777777" w:rsidR="00895C02" w:rsidRPr="001A11B5" w:rsidRDefault="00895C02" w:rsidP="00C134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</w:tr>
      <w:tr w:rsidR="00895C02" w:rsidRPr="00C858B1" w14:paraId="2AAEDFBC" w14:textId="77777777" w:rsidTr="00C1344D">
        <w:tc>
          <w:tcPr>
            <w:tcW w:w="3121" w:type="dxa"/>
          </w:tcPr>
          <w:p w14:paraId="12969F60" w14:textId="77777777" w:rsidR="00895C02" w:rsidRPr="001A11B5" w:rsidRDefault="00895C02" w:rsidP="00C1344D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</w:rPr>
            </w:pPr>
            <w:proofErr w:type="spellStart"/>
            <w:r w:rsidRPr="001A11B5">
              <w:rPr>
                <w:rFonts w:ascii="Times New Roman" w:hAnsi="Times New Roman" w:cs="Times New Roman"/>
                <w:i/>
                <w:iCs/>
                <w:szCs w:val="24"/>
              </w:rPr>
              <w:t>Escherichia_Shigella</w:t>
            </w:r>
            <w:proofErr w:type="spellEnd"/>
          </w:p>
        </w:tc>
        <w:tc>
          <w:tcPr>
            <w:tcW w:w="1191" w:type="dxa"/>
          </w:tcPr>
          <w:p w14:paraId="376CEB56" w14:textId="77777777" w:rsidR="00895C02" w:rsidRPr="001A11B5" w:rsidRDefault="00895C02" w:rsidP="00C134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191" w:type="dxa"/>
          </w:tcPr>
          <w:p w14:paraId="688D0454" w14:textId="77777777" w:rsidR="00895C02" w:rsidRPr="001A11B5" w:rsidRDefault="00895C02" w:rsidP="00C134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55" w:type="dxa"/>
          </w:tcPr>
          <w:p w14:paraId="04EBEC4D" w14:textId="77777777" w:rsidR="00895C02" w:rsidRPr="001A11B5" w:rsidRDefault="00895C02" w:rsidP="00C1344D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1A11B5">
              <w:rPr>
                <w:rFonts w:ascii="Times New Roman" w:hAnsi="Times New Roman" w:cs="Times New Roman"/>
                <w:szCs w:val="24"/>
              </w:rPr>
              <w:t>NS</w:t>
            </w:r>
          </w:p>
        </w:tc>
        <w:tc>
          <w:tcPr>
            <w:tcW w:w="1527" w:type="dxa"/>
          </w:tcPr>
          <w:p w14:paraId="69D4FB05" w14:textId="77777777" w:rsidR="00895C02" w:rsidRPr="00C858B1" w:rsidRDefault="00895C02" w:rsidP="00C134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50044">
              <w:rPr>
                <w:rFonts w:ascii="Times New Roman" w:hAnsi="Times New Roman" w:cs="Times New Roman"/>
                <w:szCs w:val="24"/>
              </w:rPr>
              <w:t>*</w:t>
            </w:r>
          </w:p>
        </w:tc>
      </w:tr>
    </w:tbl>
    <w:p w14:paraId="11C9FEE0" w14:textId="77777777" w:rsidR="00895C02" w:rsidRDefault="00895C02" w:rsidP="00895C02"/>
    <w:p w14:paraId="1AEBFD92" w14:textId="77777777" w:rsidR="00B25FDE" w:rsidRDefault="00B25FDE"/>
    <w:sectPr w:rsidR="00B25FD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34301" w14:textId="77777777" w:rsidR="008D23D4" w:rsidRDefault="008D23D4" w:rsidP="00895C02">
      <w:r>
        <w:separator/>
      </w:r>
    </w:p>
  </w:endnote>
  <w:endnote w:type="continuationSeparator" w:id="0">
    <w:p w14:paraId="6EBA0E02" w14:textId="77777777" w:rsidR="008D23D4" w:rsidRDefault="008D23D4" w:rsidP="00895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BE981" w14:textId="77777777" w:rsidR="008D23D4" w:rsidRDefault="008D23D4" w:rsidP="00895C02">
      <w:r>
        <w:separator/>
      </w:r>
    </w:p>
  </w:footnote>
  <w:footnote w:type="continuationSeparator" w:id="0">
    <w:p w14:paraId="5B8384BE" w14:textId="77777777" w:rsidR="008D23D4" w:rsidRDefault="008D23D4" w:rsidP="00895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yNLO0MDA1tjA1MjZX0lEKTi0uzszPAykwrAUAV2HkuSwAAAA="/>
  </w:docVars>
  <w:rsids>
    <w:rsidRoot w:val="00C5436E"/>
    <w:rsid w:val="00895C02"/>
    <w:rsid w:val="008D23D4"/>
    <w:rsid w:val="00B25FDE"/>
    <w:rsid w:val="00C5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92C470"/>
  <w15:chartTrackingRefBased/>
  <w15:docId w15:val="{2A566447-5D9A-43B6-AEC8-0E7107561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C0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543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5C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95C0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95C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95C0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立軒 陳</dc:creator>
  <cp:keywords/>
  <dc:description/>
  <cp:lastModifiedBy>立軒 陳</cp:lastModifiedBy>
  <cp:revision>2</cp:revision>
  <dcterms:created xsi:type="dcterms:W3CDTF">2022-04-13T02:47:00Z</dcterms:created>
  <dcterms:modified xsi:type="dcterms:W3CDTF">2022-04-13T06:43:00Z</dcterms:modified>
</cp:coreProperties>
</file>